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1EB31" w14:textId="05C9510A" w:rsidR="0928FCCA" w:rsidRPr="00EA04E8" w:rsidRDefault="00F65B31" w:rsidP="00EA04E8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65B31">
        <w:rPr>
          <w:rFonts w:ascii="Times New Roman" w:eastAsia="Times New Roman" w:hAnsi="Times New Roman" w:cs="Times New Roman"/>
          <w:b/>
          <w:bCs/>
          <w:sz w:val="24"/>
          <w:szCs w:val="24"/>
        </w:rPr>
        <w:t>Production of Vaccination Videos in India: Learnings from a Science-Art Partnership</w:t>
      </w:r>
      <w:r w:rsidR="0013447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Video Lin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A04E8" w14:paraId="505F83CB" w14:textId="77777777" w:rsidTr="00EA04E8">
        <w:tc>
          <w:tcPr>
            <w:tcW w:w="4675" w:type="dxa"/>
          </w:tcPr>
          <w:p w14:paraId="2801F730" w14:textId="77777777" w:rsidR="00EA04E8" w:rsidRDefault="00EA04E8" w:rsidP="00EA0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928FC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ideo</w:t>
            </w:r>
          </w:p>
          <w:p w14:paraId="7057EB9C" w14:textId="1736AFC6" w:rsidR="00EA04E8" w:rsidRDefault="00EA04E8" w:rsidP="00EA04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675" w:type="dxa"/>
          </w:tcPr>
          <w:p w14:paraId="77F6C138" w14:textId="7ED26621" w:rsidR="00EA04E8" w:rsidRDefault="00EA04E8" w:rsidP="00EA04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928FC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ouTube Link</w:t>
            </w:r>
          </w:p>
        </w:tc>
      </w:tr>
      <w:tr w:rsidR="00EA04E8" w14:paraId="2CDBF34F" w14:textId="77777777" w:rsidTr="00EA04E8">
        <w:tc>
          <w:tcPr>
            <w:tcW w:w="4675" w:type="dxa"/>
          </w:tcPr>
          <w:p w14:paraId="466EBF6F" w14:textId="56F00151" w:rsidR="00EA04E8" w:rsidRDefault="00EA04E8" w:rsidP="00EA04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928FC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de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928FCCA">
              <w:rPr>
                <w:rFonts w:ascii="Times New Roman" w:eastAsia="Times New Roman" w:hAnsi="Times New Roman" w:cs="Times New Roman"/>
                <w:sz w:val="24"/>
                <w:szCs w:val="24"/>
              </w:rPr>
              <w:t>- Male, Serio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Collective</w:t>
            </w:r>
          </w:p>
          <w:p w14:paraId="7B4FE5B9" w14:textId="77777777" w:rsidR="00EA04E8" w:rsidRDefault="00EA04E8" w:rsidP="00EA04E8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675" w:type="dxa"/>
          </w:tcPr>
          <w:p w14:paraId="432CE863" w14:textId="21B2D7AC" w:rsidR="00EA04E8" w:rsidRDefault="00EA04E8" w:rsidP="00EA04E8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hyperlink r:id="rId4">
              <w:r w:rsidRPr="0928FCCA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u w:val="none"/>
                </w:rPr>
                <w:t>https://youtu.be/V8lYT14XiiA</w:t>
              </w:r>
            </w:hyperlink>
          </w:p>
        </w:tc>
      </w:tr>
      <w:tr w:rsidR="00EA04E8" w14:paraId="30F93675" w14:textId="77777777" w:rsidTr="00EA04E8">
        <w:tc>
          <w:tcPr>
            <w:tcW w:w="4675" w:type="dxa"/>
          </w:tcPr>
          <w:p w14:paraId="33D88BD5" w14:textId="5AB240C9" w:rsidR="00EA04E8" w:rsidRDefault="00EA04E8" w:rsidP="00EA04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928FC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de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928FCCA">
              <w:rPr>
                <w:rFonts w:ascii="Times New Roman" w:eastAsia="Times New Roman" w:hAnsi="Times New Roman" w:cs="Times New Roman"/>
                <w:sz w:val="24"/>
                <w:szCs w:val="24"/>
              </w:rPr>
              <w:t>- Male, Serio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Individual</w:t>
            </w:r>
          </w:p>
          <w:p w14:paraId="0D11F345" w14:textId="77777777" w:rsidR="00EA04E8" w:rsidRDefault="00EA04E8" w:rsidP="00EA04E8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675" w:type="dxa"/>
          </w:tcPr>
          <w:p w14:paraId="04AE622E" w14:textId="15792EDE" w:rsidR="00EA04E8" w:rsidRDefault="00EA04E8" w:rsidP="00EA04E8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hyperlink r:id="rId5">
              <w:r w:rsidRPr="0928FCCA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u w:val="none"/>
                </w:rPr>
                <w:t>https://youtu.be/Ldy2ZuVsyKs</w:t>
              </w:r>
            </w:hyperlink>
          </w:p>
        </w:tc>
      </w:tr>
      <w:tr w:rsidR="00EA04E8" w14:paraId="53CE9218" w14:textId="77777777" w:rsidTr="00EA04E8">
        <w:tc>
          <w:tcPr>
            <w:tcW w:w="4675" w:type="dxa"/>
          </w:tcPr>
          <w:p w14:paraId="5C6EE4DF" w14:textId="7031D8A0" w:rsidR="00EA04E8" w:rsidRDefault="00EA04E8" w:rsidP="00EA04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928FC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de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928FC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Male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ic</w:t>
            </w:r>
            <w:r w:rsidRPr="0928FC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lective</w:t>
            </w:r>
          </w:p>
          <w:p w14:paraId="63AB05BC" w14:textId="77777777" w:rsidR="00EA04E8" w:rsidRDefault="00EA04E8" w:rsidP="00EA04E8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675" w:type="dxa"/>
          </w:tcPr>
          <w:p w14:paraId="3307F855" w14:textId="254F2D62" w:rsidR="00EA04E8" w:rsidRDefault="00EA04E8" w:rsidP="00EA04E8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hyperlink r:id="rId6">
              <w:r w:rsidRPr="0928FCCA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u w:val="none"/>
                </w:rPr>
                <w:t>https://youtu.be/2zFZM9NjioU</w:t>
              </w:r>
            </w:hyperlink>
          </w:p>
        </w:tc>
      </w:tr>
      <w:tr w:rsidR="00EA04E8" w14:paraId="277EB7BD" w14:textId="77777777" w:rsidTr="00EA04E8">
        <w:tc>
          <w:tcPr>
            <w:tcW w:w="4675" w:type="dxa"/>
          </w:tcPr>
          <w:p w14:paraId="49B1AD1E" w14:textId="416B8C7B" w:rsidR="00EA04E8" w:rsidRDefault="00EA04E8" w:rsidP="00EA04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928FC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de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928FC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Male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ic</w:t>
            </w:r>
            <w:r w:rsidRPr="0928FC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</w:t>
            </w:r>
          </w:p>
          <w:p w14:paraId="36C78BEB" w14:textId="77777777" w:rsidR="00EA04E8" w:rsidRDefault="00EA04E8" w:rsidP="00EA04E8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675" w:type="dxa"/>
          </w:tcPr>
          <w:p w14:paraId="204F911D" w14:textId="404B358F" w:rsidR="00EA04E8" w:rsidRDefault="00EA04E8" w:rsidP="00EA04E8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hyperlink r:id="rId7">
              <w:r w:rsidRPr="0928FCCA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u w:val="none"/>
                </w:rPr>
                <w:t>https://youtu.be/UO8350oa6l0</w:t>
              </w:r>
            </w:hyperlink>
          </w:p>
        </w:tc>
      </w:tr>
      <w:tr w:rsidR="00EA04E8" w14:paraId="0598DD37" w14:textId="77777777" w:rsidTr="00EA04E8">
        <w:tc>
          <w:tcPr>
            <w:tcW w:w="4675" w:type="dxa"/>
          </w:tcPr>
          <w:p w14:paraId="36C0FE46" w14:textId="342DAAA2" w:rsidR="00EA04E8" w:rsidRDefault="00EA04E8" w:rsidP="00EA04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928FC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de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928FC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  <w:r w:rsidRPr="0928FCCA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Serious, Collective</w:t>
            </w:r>
          </w:p>
          <w:p w14:paraId="435B9BF6" w14:textId="77777777" w:rsidR="00EA04E8" w:rsidRDefault="00EA04E8" w:rsidP="00EA04E8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675" w:type="dxa"/>
          </w:tcPr>
          <w:p w14:paraId="2C7AFF17" w14:textId="24E799F9" w:rsidR="00EA04E8" w:rsidRDefault="00EA04E8" w:rsidP="00EA04E8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hyperlink r:id="rId8">
              <w:r w:rsidRPr="0928FCCA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u w:val="none"/>
                </w:rPr>
                <w:t>https://youtu.be/hqMPFO0pEP0</w:t>
              </w:r>
            </w:hyperlink>
          </w:p>
        </w:tc>
      </w:tr>
      <w:tr w:rsidR="00EA04E8" w14:paraId="53B3C6E9" w14:textId="77777777" w:rsidTr="00EA04E8">
        <w:tc>
          <w:tcPr>
            <w:tcW w:w="4675" w:type="dxa"/>
          </w:tcPr>
          <w:p w14:paraId="640AB76D" w14:textId="09A217DA" w:rsidR="00EA04E8" w:rsidRDefault="00EA04E8" w:rsidP="00EA04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928FC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de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928FCCA">
              <w:rPr>
                <w:rFonts w:ascii="Times New Roman" w:eastAsia="Times New Roman" w:hAnsi="Times New Roman" w:cs="Times New Roman"/>
                <w:sz w:val="24"/>
                <w:szCs w:val="24"/>
              </w:rPr>
              <w:t>- Female, Serio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Individual</w:t>
            </w:r>
          </w:p>
          <w:p w14:paraId="546B41E0" w14:textId="77777777" w:rsidR="00EA04E8" w:rsidRDefault="00EA04E8" w:rsidP="00EA04E8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675" w:type="dxa"/>
          </w:tcPr>
          <w:p w14:paraId="31CAFF60" w14:textId="0A2BC5DD" w:rsidR="00EA04E8" w:rsidRDefault="00EA04E8" w:rsidP="00EA04E8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hyperlink r:id="rId9">
              <w:r w:rsidRPr="0928FCCA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u w:val="none"/>
                </w:rPr>
                <w:t>https://youtu.be/9xyEL4otrhE</w:t>
              </w:r>
            </w:hyperlink>
          </w:p>
        </w:tc>
      </w:tr>
      <w:tr w:rsidR="00EA04E8" w14:paraId="33A0DF0F" w14:textId="77777777" w:rsidTr="00EA04E8">
        <w:tc>
          <w:tcPr>
            <w:tcW w:w="4675" w:type="dxa"/>
          </w:tcPr>
          <w:p w14:paraId="1FBCD51C" w14:textId="297D5E39" w:rsidR="00EA04E8" w:rsidRDefault="00EA04E8" w:rsidP="00EA04E8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928FC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de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928FC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Female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ic</w:t>
            </w:r>
            <w:r w:rsidRPr="0928FC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lective</w:t>
            </w:r>
          </w:p>
          <w:p w14:paraId="32E2CBF6" w14:textId="77777777" w:rsidR="00EA04E8" w:rsidRDefault="00EA04E8" w:rsidP="00EA04E8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675" w:type="dxa"/>
          </w:tcPr>
          <w:p w14:paraId="41B764C0" w14:textId="2A485C61" w:rsidR="00EA04E8" w:rsidRDefault="00EA04E8" w:rsidP="00EA04E8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hyperlink r:id="rId10">
              <w:r w:rsidRPr="0928FCCA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u w:val="none"/>
                </w:rPr>
                <w:t>https://youtu.be/AHiikvtkHVk</w:t>
              </w:r>
            </w:hyperlink>
          </w:p>
        </w:tc>
      </w:tr>
      <w:tr w:rsidR="00EA04E8" w14:paraId="6A383CC2" w14:textId="77777777" w:rsidTr="00EA04E8">
        <w:tc>
          <w:tcPr>
            <w:tcW w:w="4675" w:type="dxa"/>
          </w:tcPr>
          <w:p w14:paraId="350CBA79" w14:textId="263E5434" w:rsidR="00EA04E8" w:rsidRDefault="00EA04E8" w:rsidP="00EA04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928FC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de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928FC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Female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ic</w:t>
            </w:r>
            <w:r w:rsidRPr="0928FC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</w:t>
            </w:r>
          </w:p>
          <w:p w14:paraId="31C2C2F4" w14:textId="77777777" w:rsidR="00EA04E8" w:rsidRDefault="00EA04E8" w:rsidP="00EA04E8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675" w:type="dxa"/>
          </w:tcPr>
          <w:p w14:paraId="17BDDF9D" w14:textId="445A8781" w:rsidR="00EA04E8" w:rsidRDefault="00EA04E8" w:rsidP="00EA04E8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hyperlink r:id="rId11">
              <w:r w:rsidRPr="0928FCCA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u w:val="none"/>
                </w:rPr>
                <w:t>https://youtu.be/YOOSWHH4gmU</w:t>
              </w:r>
            </w:hyperlink>
          </w:p>
        </w:tc>
      </w:tr>
    </w:tbl>
    <w:p w14:paraId="3D52B495" w14:textId="77777777" w:rsidR="00EA04E8" w:rsidRDefault="00EA04E8" w:rsidP="0928FCC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14:paraId="01B98FA7" w14:textId="6DCD82A1" w:rsidR="0928FCCA" w:rsidRDefault="0928FCCA" w:rsidP="0928FCC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D864395" w14:textId="28D23513" w:rsidR="0928FCCA" w:rsidRDefault="0928FCCA" w:rsidP="0928FCC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BB1C629" w14:textId="56893BFD" w:rsidR="0928FCCA" w:rsidRDefault="0928FCCA" w:rsidP="0928FCCA">
      <w:pPr>
        <w:rPr>
          <w:rFonts w:ascii="Times New Roman" w:eastAsia="Times New Roman" w:hAnsi="Times New Roman" w:cs="Times New Roman"/>
        </w:rPr>
      </w:pPr>
    </w:p>
    <w:sectPr w:rsidR="0928FC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92FC6ED"/>
    <w:rsid w:val="00134478"/>
    <w:rsid w:val="001F7208"/>
    <w:rsid w:val="00EA04E8"/>
    <w:rsid w:val="00F65B31"/>
    <w:rsid w:val="0928FCCA"/>
    <w:rsid w:val="792FC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FC6ED"/>
  <w15:chartTrackingRefBased/>
  <w15:docId w15:val="{D760C471-FCF6-4A54-8419-BC5CC1C4B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youtu.be/hqMPFO0pEP0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nam02.safelinks.protection.outlook.com/?url=https%3A%2F%2Fyoutu.be%2FUO8350oa6l0&amp;data=05%7C01%7Cjburles4%40jhu.edu%7C8a40f2fa7e4c4c1e3a4408da4ed5e952%7C9fa4f438b1e6473b803f86f8aedf0dec%7C0%7C0%7C637908977903431978%7CUnknown%7CTWFpbGZsb3d8eyJWIjoiMC4wLjAwMDAiLCJQIjoiV2luMzIiLCJBTiI6Ik1haWwiLCJXVCI6Mn0%3D%7C3000%7C%7C%7C&amp;sdata=qgaWe68U53rn4Zzb7RyqWgt16OR3LmkXWWCzC7UwIoM%3D&amp;reserved=0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nam02.safelinks.protection.outlook.com/?url=https%3A%2F%2Fyoutu.be%2F2zFZM9NjioU&amp;data=05%7C01%7Cjburles4%40jhu.edu%7C8a40f2fa7e4c4c1e3a4408da4ed5e952%7C9fa4f438b1e6473b803f86f8aedf0dec%7C0%7C0%7C637908977903431978%7CUnknown%7CTWFpbGZsb3d8eyJWIjoiMC4wLjAwMDAiLCJQIjoiV2luMzIiLCJBTiI6Ik1haWwiLCJXVCI6Mn0%3D%7C3000%7C%7C%7C&amp;sdata=zXfg8TObKdlaWeVlq4gzfkbtGz744OCheMP75aEsl0I%3D&amp;reserved=0" TargetMode="External"/><Relationship Id="rId11" Type="http://schemas.openxmlformats.org/officeDocument/2006/relationships/hyperlink" Target="https://nam02.safelinks.protection.outlook.com/?url=https%3A%2F%2Fyoutu.be%2FYOOSWHH4gmU&amp;data=05%7C01%7Cjburles4%40jhu.edu%7C8a40f2fa7e4c4c1e3a4408da4ed5e952%7C9fa4f438b1e6473b803f86f8aedf0dec%7C0%7C0%7C637908977903431978%7CUnknown%7CTWFpbGZsb3d8eyJWIjoiMC4wLjAwMDAiLCJQIjoiV2luMzIiLCJBTiI6Ik1haWwiLCJXVCI6Mn0%3D%7C3000%7C%7C%7C&amp;sdata=XCnX9ezLK%2BYDXGz3bCpGHwHr26xgh77UIEQOAxIq9H4%3D&amp;reserved=0" TargetMode="External"/><Relationship Id="rId5" Type="http://schemas.openxmlformats.org/officeDocument/2006/relationships/hyperlink" Target="https://nam02.safelinks.protection.outlook.com/?url=https%3A%2F%2Fyoutu.be%2FLdy2ZuVsyKs&amp;data=05%7C01%7Cjburles4%40jhu.edu%7C8a40f2fa7e4c4c1e3a4408da4ed5e952%7C9fa4f438b1e6473b803f86f8aedf0dec%7C0%7C0%7C637908977903431978%7CUnknown%7CTWFpbGZsb3d8eyJWIjoiMC4wLjAwMDAiLCJQIjoiV2luMzIiLCJBTiI6Ik1haWwiLCJXVCI6Mn0%3D%7C3000%7C%7C%7C&amp;sdata=aZfWyf424Ivf0haQZJ1mdTwLUvMKjU6GPcEFcZk13sw%3D&amp;reserved=0" TargetMode="External"/><Relationship Id="rId10" Type="http://schemas.openxmlformats.org/officeDocument/2006/relationships/hyperlink" Target="https://nam02.safelinks.protection.outlook.com/?url=https%3A%2F%2Fyoutu.be%2FAHiikvtkHVk&amp;data=05%7C01%7Cjburles4%40jhu.edu%7C8a40f2fa7e4c4c1e3a4408da4ed5e952%7C9fa4f438b1e6473b803f86f8aedf0dec%7C0%7C0%7C637908977903431978%7CUnknown%7CTWFpbGZsb3d8eyJWIjoiMC4wLjAwMDAiLCJQIjoiV2luMzIiLCJBTiI6Ik1haWwiLCJXVCI6Mn0%3D%7C3000%7C%7C%7C&amp;sdata=WuchdpAZlHr6t3j4mRjl6m1poLCHOPmASBV5tcEcj2w%3D&amp;reserved=0" TargetMode="External"/><Relationship Id="rId4" Type="http://schemas.openxmlformats.org/officeDocument/2006/relationships/hyperlink" Target="https://nam02.safelinks.protection.outlook.com/?url=https%3A%2F%2Fyoutu.be%2FV8lYT14XiiA&amp;data=05%7C01%7Cjburles4%40jhu.edu%7C8a40f2fa7e4c4c1e3a4408da4ed5e952%7C9fa4f438b1e6473b803f86f8aedf0dec%7C0%7C0%7C637908977903431978%7CUnknown%7CTWFpbGZsb3d8eyJWIjoiMC4wLjAwMDAiLCJQIjoiV2luMzIiLCJBTiI6Ik1haWwiLCJXVCI6Mn0%3D%7C3000%7C%7C%7C&amp;sdata=%2BA2SQC%2FLeoJ2Lwrw1DnBkRmNAo7oJ%2Bf0G%2FURwXbr%2Fx8%3D&amp;reserved=0" TargetMode="External"/><Relationship Id="rId9" Type="http://schemas.openxmlformats.org/officeDocument/2006/relationships/hyperlink" Target="https://nam02.safelinks.protection.outlook.com/?url=https%3A%2F%2Fyoutu.be%2F9xyEL4otrhE&amp;data=05%7C01%7Cjburles4%40jhu.edu%7C8a40f2fa7e4c4c1e3a4408da4ed5e952%7C9fa4f438b1e6473b803f86f8aedf0dec%7C0%7C0%7C637908977903275738%7CUnknown%7CTWFpbGZsb3d8eyJWIjoiMC4wLjAwMDAiLCJQIjoiV2luMzIiLCJBTiI6Ik1haWwiLCJXVCI6Mn0%3D%7C3000%7C%7C%7C&amp;sdata=QXLtpaaQVTq18EzPkqABSvy1PytzCr4eLS440x02Yjw%3D&amp;reserved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35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urleson</dc:creator>
  <cp:keywords/>
  <dc:description/>
  <cp:lastModifiedBy>Julia Burleson</cp:lastModifiedBy>
  <cp:revision>3</cp:revision>
  <dcterms:created xsi:type="dcterms:W3CDTF">2023-03-21T15:38:00Z</dcterms:created>
  <dcterms:modified xsi:type="dcterms:W3CDTF">2023-03-21T16:24:00Z</dcterms:modified>
</cp:coreProperties>
</file>